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ethod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S1: The inclusion and exclusion criter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inclusion criteria were as follows: (a) preoperative contrast-enhanced CT within two weeks before surgery; (b) SDM was confirmed by pathology, or follow-up; (c) the patients without SDM were confirmed by no signs of distant metastases through whole-body imaging examinations before nephrectomy or no suspicious metastasis during a period of follow up for at least 6 months after surger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xclusion criteria included: (a) patients with multiple renal tumors; (b) patients accompanied by other malignant tumors besides ccRCC; (c) patients with history of previous anticancer therapy for renal lesion; (d) patients without any follow-up inform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S2: CT Image Acquisition Parameters</w:t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ases in Shandong Provincial Hospital Affiliated to Shandong First Medical University underwent contrast-enhanced CT using the multidetector row CT systems (Aquilion ONE, TOSHIBA; Discovery 750, GE Healthcare; Somatom Definition Flash, Siemens Healthcare). The acquisition parameters are as follows: 120 kV tube voltage, 250-400 mA (using automatic tube current modulation technique) tube current, 0.5 s or 0.6 s gantry rotation time, 80×0.5 mm or 64 × 0.625 mm detector collimation, a matrix of 512×512, a pitch of 1.388 or 0.984, and a soft reconstruction kernel. Axial images were reconstructed with a 5 mm slice thickness. An 80-90 mL volume of iodinated contrast medium (Omnipaque 350, GE Healthcare, Shanghai, China) was injected into the antecubital vein by a power injector (Ulrich CT Plus 150, Ulrich Medical, Ulm, Germany) at a rate of 3.0 mL/s. Following unenhanced CT images, the corticomedullary phase (CMP, 30s) and nephrographic phase (NP, 90s) were obtained for all patien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patients in Shandong Medical Imaging Research Institute were examined using 64–detector row CT scanner (Somatom Definition Flash, Siemens Healthcare) using the following parameters: 0.5 s gantry rotation time, 120 kV tube voltage, 250-400 mA (using automatic tube current modulation technique) tube current, 128×0.6 mm detector collimation, a matrix of 512×512, a pitch of 0.8, and a soft reconstruction kernel. Axial images were reconstructed with a 5 mm slice thickness. An 80 mL volume of iodinated contrast medium (Iohexol Injection 350, Starry Pharmaceutical Co., Shanghai, China) was injected into the antecubital vein by a power injector (Bayer Drive, Indianola, U.S.A.) at a rate of 3.0 mL/s. Following unenhanced CT images, the corticomedullary phase (CMP, 30s) and nephrographic phase (NP, 90s) were obtain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S3: Radiomic Feature Extraction Methodolog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total of 1409 quantitative radiomics features were extracted from CT images with Radcloud platform, these features can be grouped into three groups. (1) First-order features (n = 18), described the intensity information in the region of interest, such as mean, standard deviation, variance, maximum, median, range, etc. (2) Size- and shape-based features (n = 14), which reflected the size and shape of the region, such as volume, surface area, compactness, maximum diameter, etc. (3) Texture features, which could quantify regional heterogeneity differences, such as gray-level co-occurrence matrix (GLCM, n = 24), gray-level size zone matrix (GLSZM, n = 16), gray-level dependence matrix (GLDM, n = 14), neighbouring gray tone difference matrix, (NGTDM, n=5), and gray-level run-length matrix (GLRLM, n = 16). Another 1302 features, including the first-order statistics and texture features derived from filter of the original images: logarithm, exponential, gradient, square, square root, local binary patterns (LBP), the wavelet transform decomposes the tumor area image into low-frequency components (L) or high-frequency components (H) in the three directions of the x, y, and z axes. Eight types of wavelet features were obtained and labeled as LLL, LLH, LHL, LHH, HLL, HLH, HHL, HHH according to their different decomposition order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_Hlk103555185"/>
      <w:r>
        <w:rPr>
          <w:rFonts w:cs="Times New Roman" w:ascii="Times New Roman" w:hAnsi="Times New Roman"/>
          <w:b/>
          <w:bCs/>
          <w:sz w:val="24"/>
          <w:szCs w:val="24"/>
        </w:rPr>
        <w:t>Supplementary Figure S1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sz w:val="24"/>
        </w:rPr>
        <w:drawing>
          <wp:inline distT="0" distB="0" distL="0" distR="0">
            <wp:extent cx="5760720" cy="3456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ure S1  The difference of the 10 radiomics features between the SDM ccRCC and without SDM ccRCC group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01:01:00Z</dcterms:created>
  <dc:creator>asus</dc:creator>
  <dc:description/>
  <cp:keywords/>
  <dc:language>en-US</dc:language>
  <cp:lastModifiedBy>Jack Maurice</cp:lastModifiedBy>
  <dcterms:modified xsi:type="dcterms:W3CDTF">2022-12-13T11:04:00Z</dcterms:modified>
  <cp:revision>3</cp:revision>
  <dc:subject/>
  <dc:title/>
</cp:coreProperties>
</file>